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3F0F" w:rsidRDefault="002B3F0F" w:rsidP="002B3F0F">
      <w:pPr>
        <w:rPr>
          <w:rFonts w:ascii="Arial" w:hAnsi="Arial" w:cs="Arial"/>
          <w:b/>
        </w:rPr>
      </w:pPr>
      <w:r w:rsidRPr="00F23A30">
        <w:rPr>
          <w:rFonts w:ascii="Arial" w:hAnsi="Arial" w:cs="Arial"/>
          <w:b/>
        </w:rPr>
        <w:t>Quality Appraisal Findings</w:t>
      </w:r>
    </w:p>
    <w:p w:rsidR="002B3F0F" w:rsidRPr="00F97853" w:rsidRDefault="002B3F0F" w:rsidP="002B3F0F">
      <w:pPr>
        <w:pStyle w:val="FootnoteText"/>
        <w:rPr>
          <w:b/>
        </w:rPr>
      </w:pPr>
      <w:r w:rsidRPr="00F97853">
        <w:rPr>
          <w:b/>
        </w:rPr>
        <w:t>Key</w:t>
      </w:r>
    </w:p>
    <w:p w:rsidR="002B3F0F" w:rsidRPr="00F97853" w:rsidRDefault="002B3F0F" w:rsidP="002B3F0F">
      <w:pPr>
        <w:pStyle w:val="FootnoteText"/>
      </w:pPr>
      <w:r w:rsidRPr="00F97853">
        <w:t>Y = Yes</w:t>
      </w:r>
      <w:r w:rsidRPr="00F97853">
        <w:br/>
        <w:t>N = No/Not Reported</w:t>
      </w:r>
    </w:p>
    <w:p w:rsidR="002B3F0F" w:rsidRDefault="002B3F0F" w:rsidP="002B3F0F">
      <w:pPr>
        <w:rPr>
          <w:rFonts w:ascii="Arial" w:hAnsi="Arial" w:cs="Arial"/>
          <w:i/>
        </w:rPr>
      </w:pPr>
    </w:p>
    <w:tbl>
      <w:tblPr>
        <w:tblStyle w:val="TableGrid4"/>
        <w:tblW w:w="16490" w:type="dxa"/>
        <w:jc w:val="center"/>
        <w:tblLayout w:type="fixed"/>
        <w:tblLook w:val="04A0" w:firstRow="1" w:lastRow="0" w:firstColumn="1" w:lastColumn="0" w:noHBand="0" w:noVBand="1"/>
      </w:tblPr>
      <w:tblGrid>
        <w:gridCol w:w="1457"/>
        <w:gridCol w:w="1232"/>
        <w:gridCol w:w="611"/>
        <w:gridCol w:w="661"/>
        <w:gridCol w:w="680"/>
        <w:gridCol w:w="680"/>
        <w:gridCol w:w="680"/>
        <w:gridCol w:w="679"/>
        <w:gridCol w:w="920"/>
        <w:gridCol w:w="905"/>
        <w:gridCol w:w="993"/>
        <w:gridCol w:w="396"/>
        <w:gridCol w:w="679"/>
        <w:gridCol w:w="680"/>
        <w:gridCol w:w="680"/>
        <w:gridCol w:w="919"/>
        <w:gridCol w:w="680"/>
        <w:gridCol w:w="680"/>
        <w:gridCol w:w="679"/>
        <w:gridCol w:w="920"/>
        <w:gridCol w:w="679"/>
      </w:tblGrid>
      <w:tr w:rsidR="002B3F0F" w:rsidRPr="00CF39A2" w:rsidTr="002B3F0F">
        <w:trPr>
          <w:cantSplit/>
          <w:trHeight w:val="412"/>
          <w:tblHeader/>
          <w:jc w:val="center"/>
        </w:trPr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tabs>
                <w:tab w:val="left" w:pos="3675"/>
              </w:tabs>
              <w:spacing w:after="120" w:line="264" w:lineRule="auto"/>
              <w:jc w:val="center"/>
            </w:pPr>
          </w:p>
        </w:tc>
        <w:tc>
          <w:tcPr>
            <w:tcW w:w="123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2B3F0F" w:rsidRPr="00CF39A2" w:rsidRDefault="002B3F0F" w:rsidP="002B3F0F">
            <w:pPr>
              <w:tabs>
                <w:tab w:val="left" w:pos="3675"/>
              </w:tabs>
              <w:spacing w:after="120" w:line="264" w:lineRule="auto"/>
              <w:jc w:val="center"/>
            </w:pPr>
            <w:r w:rsidRPr="00CF39A2">
              <w:t>Introduction</w:t>
            </w:r>
          </w:p>
        </w:tc>
        <w:tc>
          <w:tcPr>
            <w:tcW w:w="7205" w:type="dxa"/>
            <w:gridSpan w:val="10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3F0F" w:rsidRPr="00CF39A2" w:rsidRDefault="002B3F0F" w:rsidP="002B3F0F">
            <w:pPr>
              <w:tabs>
                <w:tab w:val="left" w:pos="3675"/>
              </w:tabs>
              <w:spacing w:after="120" w:line="264" w:lineRule="auto"/>
              <w:jc w:val="center"/>
            </w:pPr>
            <w:r w:rsidRPr="00CF39A2">
              <w:t>Methods</w:t>
            </w:r>
          </w:p>
        </w:tc>
        <w:tc>
          <w:tcPr>
            <w:tcW w:w="3638" w:type="dxa"/>
            <w:gridSpan w:val="5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3F0F" w:rsidRPr="00CF39A2" w:rsidRDefault="002B3F0F" w:rsidP="002B3F0F">
            <w:pPr>
              <w:tabs>
                <w:tab w:val="left" w:pos="3675"/>
              </w:tabs>
              <w:spacing w:after="120" w:line="264" w:lineRule="auto"/>
              <w:jc w:val="center"/>
            </w:pPr>
            <w:r w:rsidRPr="00CF39A2">
              <w:t>Results</w:t>
            </w:r>
          </w:p>
        </w:tc>
        <w:tc>
          <w:tcPr>
            <w:tcW w:w="1359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3F0F" w:rsidRPr="00CF39A2" w:rsidRDefault="002B3F0F" w:rsidP="002B3F0F">
            <w:pPr>
              <w:tabs>
                <w:tab w:val="left" w:pos="3675"/>
              </w:tabs>
              <w:spacing w:after="120" w:line="264" w:lineRule="auto"/>
              <w:jc w:val="center"/>
            </w:pPr>
            <w:r w:rsidRPr="00CF39A2">
              <w:t>Discussion</w:t>
            </w:r>
          </w:p>
        </w:tc>
        <w:tc>
          <w:tcPr>
            <w:tcW w:w="1599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tabs>
                <w:tab w:val="left" w:pos="3675"/>
              </w:tabs>
              <w:spacing w:after="120" w:line="264" w:lineRule="auto"/>
              <w:jc w:val="center"/>
            </w:pPr>
            <w:r w:rsidRPr="00CF39A2">
              <w:t>Other</w:t>
            </w:r>
          </w:p>
        </w:tc>
      </w:tr>
      <w:tr w:rsidR="002B3F0F" w:rsidRPr="00CF39A2" w:rsidTr="002B3F0F">
        <w:trPr>
          <w:cantSplit/>
          <w:trHeight w:val="1833"/>
          <w:tblHeader/>
          <w:jc w:val="center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tabs>
                <w:tab w:val="left" w:pos="3675"/>
              </w:tabs>
              <w:spacing w:after="120" w:line="264" w:lineRule="auto"/>
            </w:pPr>
          </w:p>
          <w:p w:rsidR="002B3F0F" w:rsidRPr="00CF39A2" w:rsidRDefault="002B3F0F" w:rsidP="002B3F0F">
            <w:pPr>
              <w:tabs>
                <w:tab w:val="left" w:pos="3675"/>
              </w:tabs>
              <w:spacing w:after="120" w:line="264" w:lineRule="auto"/>
            </w:pPr>
          </w:p>
          <w:p w:rsidR="002B3F0F" w:rsidRPr="00CF39A2" w:rsidRDefault="002B3F0F" w:rsidP="002B3F0F">
            <w:pPr>
              <w:tabs>
                <w:tab w:val="left" w:pos="3675"/>
              </w:tabs>
              <w:spacing w:after="120" w:line="264" w:lineRule="auto"/>
            </w:pPr>
          </w:p>
          <w:p w:rsidR="002B3F0F" w:rsidRPr="00CF39A2" w:rsidRDefault="002B3F0F" w:rsidP="002B3F0F">
            <w:pPr>
              <w:tabs>
                <w:tab w:val="left" w:pos="3675"/>
              </w:tabs>
              <w:spacing w:after="120" w:line="264" w:lineRule="auto"/>
              <w:jc w:val="center"/>
            </w:pPr>
            <w:r>
              <w:t>Author, Year</w:t>
            </w:r>
          </w:p>
        </w:tc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2B3F0F" w:rsidRPr="00CF39A2" w:rsidRDefault="002B3F0F" w:rsidP="002B3F0F">
            <w:pPr>
              <w:tabs>
                <w:tab w:val="left" w:pos="3675"/>
              </w:tabs>
              <w:spacing w:after="120" w:line="264" w:lineRule="auto"/>
              <w:ind w:left="113" w:right="113"/>
            </w:pPr>
            <w:r w:rsidRPr="00CF39A2">
              <w:t>Clear Aims/ Objectives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2B3F0F" w:rsidRPr="00CF39A2" w:rsidRDefault="002B3F0F" w:rsidP="002B3F0F">
            <w:pPr>
              <w:tabs>
                <w:tab w:val="left" w:pos="3675"/>
              </w:tabs>
              <w:spacing w:after="120" w:line="264" w:lineRule="auto"/>
              <w:ind w:left="113" w:right="113"/>
            </w:pPr>
            <w:r w:rsidRPr="00CF39A2">
              <w:t>Appropriate Study Design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2B3F0F" w:rsidRPr="00CF39A2" w:rsidRDefault="002B3F0F" w:rsidP="002B3F0F">
            <w:pPr>
              <w:tabs>
                <w:tab w:val="left" w:pos="3675"/>
              </w:tabs>
              <w:spacing w:after="120" w:line="264" w:lineRule="auto"/>
              <w:ind w:left="113" w:right="113"/>
            </w:pPr>
            <w:r w:rsidRPr="00CF39A2">
              <w:t>Justified Sample Size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2B3F0F" w:rsidRPr="00CF39A2" w:rsidRDefault="002B3F0F" w:rsidP="002B3F0F">
            <w:pPr>
              <w:tabs>
                <w:tab w:val="left" w:pos="3675"/>
              </w:tabs>
              <w:spacing w:after="120" w:line="264" w:lineRule="auto"/>
              <w:ind w:left="113" w:right="113"/>
            </w:pPr>
            <w:r w:rsidRPr="00CF39A2">
              <w:t>Defined Target Populatio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2B3F0F" w:rsidRPr="00CF39A2" w:rsidRDefault="002B3F0F" w:rsidP="002B3F0F">
            <w:pPr>
              <w:tabs>
                <w:tab w:val="left" w:pos="3675"/>
              </w:tabs>
              <w:spacing w:after="120" w:line="264" w:lineRule="auto"/>
              <w:ind w:left="113" w:right="113"/>
            </w:pPr>
            <w:r w:rsidRPr="00CF39A2">
              <w:t>Appropriate Sampling Frame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2B3F0F" w:rsidRPr="00CF39A2" w:rsidRDefault="002B3F0F" w:rsidP="002B3F0F">
            <w:pPr>
              <w:tabs>
                <w:tab w:val="left" w:pos="3675"/>
              </w:tabs>
              <w:spacing w:after="120" w:line="264" w:lineRule="auto"/>
              <w:ind w:left="113" w:right="113"/>
            </w:pPr>
            <w:r w:rsidRPr="00CF39A2">
              <w:t>Appropriate Sampling Method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2B3F0F" w:rsidRPr="00CF39A2" w:rsidRDefault="002B3F0F" w:rsidP="002B3F0F">
            <w:pPr>
              <w:tabs>
                <w:tab w:val="left" w:pos="3675"/>
              </w:tabs>
              <w:spacing w:after="120" w:line="264" w:lineRule="auto"/>
              <w:ind w:left="113" w:right="113"/>
            </w:pPr>
            <w:r w:rsidRPr="00CF39A2">
              <w:t>Non-Respondents Addressed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2B3F0F" w:rsidRPr="00CF39A2" w:rsidRDefault="002B3F0F" w:rsidP="002B3F0F">
            <w:pPr>
              <w:tabs>
                <w:tab w:val="left" w:pos="3675"/>
              </w:tabs>
              <w:spacing w:after="120" w:line="264" w:lineRule="auto"/>
              <w:ind w:left="113" w:right="113"/>
            </w:pPr>
            <w:r w:rsidRPr="00CF39A2">
              <w:t>Risk and Outcome Variables Appropriate</w:t>
            </w:r>
          </w:p>
        </w:tc>
        <w:tc>
          <w:tcPr>
            <w:tcW w:w="905" w:type="dxa"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2B3F0F" w:rsidRPr="00CF39A2" w:rsidRDefault="002B3F0F" w:rsidP="002B3F0F">
            <w:pPr>
              <w:tabs>
                <w:tab w:val="left" w:pos="3675"/>
              </w:tabs>
              <w:spacing w:after="120" w:line="264" w:lineRule="auto"/>
              <w:ind w:left="113" w:right="113"/>
            </w:pPr>
            <w:r w:rsidRPr="00CF39A2">
              <w:t>Valid Data Collection Tools Used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2B3F0F" w:rsidRPr="00CF39A2" w:rsidRDefault="002B3F0F" w:rsidP="002B3F0F">
            <w:pPr>
              <w:tabs>
                <w:tab w:val="left" w:pos="3675"/>
              </w:tabs>
              <w:spacing w:after="120" w:line="264" w:lineRule="auto"/>
              <w:ind w:left="113" w:right="113"/>
            </w:pPr>
            <w:r w:rsidRPr="00CF39A2">
              <w:t>Use of Statistical Significance and Precision Estimates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2B3F0F" w:rsidRPr="00CF39A2" w:rsidRDefault="002B3F0F" w:rsidP="002B3F0F">
            <w:pPr>
              <w:tabs>
                <w:tab w:val="left" w:pos="3675"/>
              </w:tabs>
              <w:spacing w:after="120" w:line="264" w:lineRule="auto"/>
              <w:ind w:left="113" w:right="113"/>
            </w:pPr>
            <w:r w:rsidRPr="00CF39A2">
              <w:t>Study is Repeatable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2B3F0F" w:rsidRPr="00CF39A2" w:rsidRDefault="002B3F0F" w:rsidP="002B3F0F">
            <w:pPr>
              <w:tabs>
                <w:tab w:val="left" w:pos="3675"/>
              </w:tabs>
              <w:spacing w:after="120" w:line="264" w:lineRule="auto"/>
              <w:ind w:left="113" w:right="113"/>
            </w:pPr>
            <w:r w:rsidRPr="00CF39A2">
              <w:t>Adequate Data Descriptio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2B3F0F" w:rsidRPr="00CF39A2" w:rsidRDefault="002B3F0F" w:rsidP="002B3F0F">
            <w:pPr>
              <w:tabs>
                <w:tab w:val="left" w:pos="3675"/>
              </w:tabs>
              <w:spacing w:after="120" w:line="264" w:lineRule="auto"/>
              <w:ind w:left="113" w:right="113"/>
            </w:pPr>
            <w:r w:rsidRPr="00CF39A2">
              <w:t>Non-Response Bias Concerns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2B3F0F" w:rsidRPr="00CF39A2" w:rsidRDefault="002B3F0F" w:rsidP="002B3F0F">
            <w:pPr>
              <w:tabs>
                <w:tab w:val="left" w:pos="3675"/>
              </w:tabs>
              <w:spacing w:after="120" w:line="264" w:lineRule="auto"/>
              <w:ind w:left="113" w:right="113"/>
            </w:pPr>
            <w:r w:rsidRPr="00CF39A2">
              <w:t>Description of Non-Respondents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2B3F0F" w:rsidRPr="00CF39A2" w:rsidRDefault="002B3F0F" w:rsidP="002B3F0F">
            <w:pPr>
              <w:tabs>
                <w:tab w:val="left" w:pos="3675"/>
              </w:tabs>
              <w:spacing w:after="120" w:line="264" w:lineRule="auto"/>
              <w:ind w:left="113" w:right="113"/>
            </w:pPr>
            <w:r w:rsidRPr="00CF39A2">
              <w:t>Internal Consistency of Results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2B3F0F" w:rsidRPr="00CF39A2" w:rsidRDefault="002B3F0F" w:rsidP="002B3F0F">
            <w:pPr>
              <w:tabs>
                <w:tab w:val="left" w:pos="3675"/>
              </w:tabs>
              <w:spacing w:after="120" w:line="264" w:lineRule="auto"/>
              <w:ind w:left="113" w:right="113"/>
            </w:pPr>
            <w:r w:rsidRPr="00CF39A2">
              <w:t>All Analyses Described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2B3F0F" w:rsidRPr="00CF39A2" w:rsidRDefault="002B3F0F" w:rsidP="002B3F0F">
            <w:pPr>
              <w:tabs>
                <w:tab w:val="left" w:pos="3675"/>
              </w:tabs>
              <w:spacing w:after="120" w:line="264" w:lineRule="auto"/>
              <w:ind w:left="113" w:right="113"/>
            </w:pPr>
            <w:r w:rsidRPr="00CF39A2">
              <w:t>Conclusions Justified by Results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2B3F0F" w:rsidRPr="00CF39A2" w:rsidRDefault="002B3F0F" w:rsidP="002B3F0F">
            <w:pPr>
              <w:tabs>
                <w:tab w:val="left" w:pos="3675"/>
              </w:tabs>
              <w:spacing w:after="120" w:line="264" w:lineRule="auto"/>
              <w:ind w:left="113" w:right="113"/>
            </w:pPr>
            <w:r w:rsidRPr="00CF39A2">
              <w:t>Limitations Reported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2B3F0F" w:rsidRPr="00CF39A2" w:rsidRDefault="002B3F0F" w:rsidP="002B3F0F">
            <w:pPr>
              <w:tabs>
                <w:tab w:val="left" w:pos="3675"/>
              </w:tabs>
              <w:spacing w:after="120" w:line="264" w:lineRule="auto"/>
              <w:ind w:left="113" w:right="113"/>
            </w:pPr>
            <w:r w:rsidRPr="00CF39A2">
              <w:t>Funding/ Conflicts of Interest Declared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2B3F0F" w:rsidRPr="00CF39A2" w:rsidRDefault="002B3F0F" w:rsidP="002B3F0F">
            <w:pPr>
              <w:tabs>
                <w:tab w:val="left" w:pos="3675"/>
              </w:tabs>
              <w:spacing w:after="120" w:line="264" w:lineRule="auto"/>
              <w:ind w:left="113" w:right="113"/>
            </w:pPr>
            <w:r w:rsidRPr="00CF39A2">
              <w:t>Ethics/Consent in place</w:t>
            </w:r>
          </w:p>
        </w:tc>
      </w:tr>
      <w:tr w:rsidR="002B3F0F" w:rsidRPr="00CF39A2" w:rsidTr="002B3F0F">
        <w:trPr>
          <w:jc w:val="center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174B18" w:rsidP="002B3F0F">
            <w:pPr>
              <w:spacing w:after="120" w:line="264" w:lineRule="auto"/>
            </w:pPr>
            <w:r>
              <w:t>[24</w:t>
            </w:r>
            <w:r w:rsidR="002B3F0F">
              <w:t>]</w:t>
            </w:r>
          </w:p>
        </w:tc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05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</w:tr>
      <w:tr w:rsidR="002B3F0F" w:rsidRPr="00CF39A2" w:rsidTr="002B3F0F">
        <w:trPr>
          <w:jc w:val="center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174B18" w:rsidP="002B3F0F">
            <w:pPr>
              <w:spacing w:after="120" w:line="264" w:lineRule="auto"/>
            </w:pPr>
            <w:r>
              <w:t>[25</w:t>
            </w:r>
            <w:r w:rsidR="002B3F0F">
              <w:t>]</w:t>
            </w:r>
          </w:p>
        </w:tc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05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</w:tr>
      <w:tr w:rsidR="002B3F0F" w:rsidRPr="00CF39A2" w:rsidTr="002B3F0F">
        <w:trPr>
          <w:jc w:val="center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174B18">
            <w:pPr>
              <w:spacing w:after="120" w:line="264" w:lineRule="auto"/>
            </w:pPr>
            <w:r>
              <w:t>[2</w:t>
            </w:r>
            <w:r w:rsidR="00174B18">
              <w:t>6</w:t>
            </w:r>
            <w:r>
              <w:t>]</w:t>
            </w:r>
          </w:p>
        </w:tc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05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</w:tr>
      <w:tr w:rsidR="002B3F0F" w:rsidRPr="00CF39A2" w:rsidTr="002B3F0F">
        <w:trPr>
          <w:jc w:val="center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174B18">
            <w:pPr>
              <w:spacing w:after="120" w:line="264" w:lineRule="auto"/>
            </w:pPr>
            <w:r>
              <w:t>[2</w:t>
            </w:r>
            <w:r w:rsidR="00174B18">
              <w:t>7</w:t>
            </w:r>
            <w:r>
              <w:t>]</w:t>
            </w:r>
          </w:p>
        </w:tc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05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</w:tr>
      <w:tr w:rsidR="002B3F0F" w:rsidRPr="00CF39A2" w:rsidTr="002B3F0F">
        <w:trPr>
          <w:jc w:val="center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174B18" w:rsidP="002B3F0F">
            <w:pPr>
              <w:spacing w:after="120" w:line="264" w:lineRule="auto"/>
            </w:pPr>
            <w:r>
              <w:t>[28</w:t>
            </w:r>
            <w:r w:rsidR="002B3F0F">
              <w:t>]</w:t>
            </w:r>
          </w:p>
        </w:tc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05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</w:tr>
      <w:tr w:rsidR="002B3F0F" w:rsidRPr="00CF39A2" w:rsidTr="002B3F0F">
        <w:trPr>
          <w:jc w:val="center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174B18" w:rsidP="002B3F0F">
            <w:pPr>
              <w:spacing w:after="120" w:line="264" w:lineRule="auto"/>
            </w:pPr>
            <w:r>
              <w:t>[29</w:t>
            </w:r>
            <w:r w:rsidR="002B3F0F">
              <w:t>]</w:t>
            </w:r>
          </w:p>
        </w:tc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05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</w:tr>
      <w:tr w:rsidR="002B3F0F" w:rsidRPr="00CF39A2" w:rsidTr="002B3F0F">
        <w:trPr>
          <w:jc w:val="center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174B18" w:rsidP="00174B18">
            <w:pPr>
              <w:spacing w:after="120" w:line="264" w:lineRule="auto"/>
            </w:pPr>
            <w:r>
              <w:t>[30</w:t>
            </w:r>
            <w:r w:rsidR="002B3F0F">
              <w:t>]</w:t>
            </w:r>
          </w:p>
        </w:tc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05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</w:tr>
      <w:tr w:rsidR="002B3F0F" w:rsidRPr="00CF39A2" w:rsidTr="002B3F0F">
        <w:trPr>
          <w:jc w:val="center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174B18" w:rsidP="002B3F0F">
            <w:pPr>
              <w:spacing w:after="120" w:line="264" w:lineRule="auto"/>
            </w:pPr>
            <w:r>
              <w:t>[31</w:t>
            </w:r>
            <w:r w:rsidR="002B3F0F">
              <w:t>]</w:t>
            </w:r>
          </w:p>
        </w:tc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 xml:space="preserve">N 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05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 xml:space="preserve">N 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</w:tr>
      <w:tr w:rsidR="002B3F0F" w:rsidRPr="00CF39A2" w:rsidTr="002B3F0F">
        <w:trPr>
          <w:jc w:val="center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174B18" w:rsidP="002B3F0F">
            <w:pPr>
              <w:spacing w:after="120" w:line="264" w:lineRule="auto"/>
            </w:pPr>
            <w:r>
              <w:t>[32</w:t>
            </w:r>
            <w:r w:rsidR="002B3F0F">
              <w:t>]</w:t>
            </w:r>
          </w:p>
        </w:tc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05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</w:tr>
      <w:tr w:rsidR="002B3F0F" w:rsidRPr="00CF39A2" w:rsidTr="002B3F0F">
        <w:trPr>
          <w:jc w:val="center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174B18" w:rsidP="002B3F0F">
            <w:pPr>
              <w:spacing w:after="120" w:line="264" w:lineRule="auto"/>
            </w:pPr>
            <w:r>
              <w:t>[33</w:t>
            </w:r>
            <w:r w:rsidR="002B3F0F">
              <w:t>]</w:t>
            </w:r>
          </w:p>
        </w:tc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05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</w:tr>
      <w:tr w:rsidR="002B3F0F" w:rsidRPr="00CF39A2" w:rsidTr="002B3F0F">
        <w:trPr>
          <w:jc w:val="center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174B18" w:rsidP="002B3F0F">
            <w:pPr>
              <w:spacing w:after="120" w:line="264" w:lineRule="auto"/>
            </w:pPr>
            <w:r>
              <w:t>[34</w:t>
            </w:r>
            <w:r w:rsidR="002B3F0F">
              <w:t>]</w:t>
            </w:r>
          </w:p>
        </w:tc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05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</w:tr>
      <w:tr w:rsidR="002B3F0F" w:rsidRPr="00CF39A2" w:rsidTr="002B3F0F">
        <w:trPr>
          <w:jc w:val="center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174B18" w:rsidP="002B3F0F">
            <w:pPr>
              <w:spacing w:after="120" w:line="264" w:lineRule="auto"/>
            </w:pPr>
            <w:r>
              <w:t>[35</w:t>
            </w:r>
            <w:r w:rsidR="002B3F0F">
              <w:t>]</w:t>
            </w:r>
          </w:p>
        </w:tc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05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</w:tr>
      <w:tr w:rsidR="002B3F0F" w:rsidRPr="00CF39A2" w:rsidTr="002B3F0F">
        <w:trPr>
          <w:jc w:val="center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174B18" w:rsidP="002B3F0F">
            <w:pPr>
              <w:spacing w:after="120" w:line="264" w:lineRule="auto"/>
            </w:pPr>
            <w:r>
              <w:lastRenderedPageBreak/>
              <w:t>[36</w:t>
            </w:r>
            <w:r w:rsidR="002B3F0F">
              <w:t>]</w:t>
            </w:r>
          </w:p>
        </w:tc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05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</w:tr>
      <w:tr w:rsidR="002B3F0F" w:rsidRPr="00CF39A2" w:rsidTr="002B3F0F">
        <w:trPr>
          <w:jc w:val="center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174B18">
            <w:pPr>
              <w:spacing w:after="120" w:line="264" w:lineRule="auto"/>
            </w:pPr>
            <w:r>
              <w:t>[3</w:t>
            </w:r>
            <w:r w:rsidR="00174B18">
              <w:t>7</w:t>
            </w:r>
            <w:r>
              <w:t>]</w:t>
            </w:r>
          </w:p>
        </w:tc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05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</w:tr>
      <w:tr w:rsidR="002B3F0F" w:rsidRPr="00CF39A2" w:rsidTr="002B3F0F">
        <w:trPr>
          <w:jc w:val="center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174B18" w:rsidP="002B3F0F">
            <w:pPr>
              <w:spacing w:after="120" w:line="264" w:lineRule="auto"/>
            </w:pPr>
            <w:r>
              <w:t>[38</w:t>
            </w:r>
            <w:r w:rsidR="002B3F0F">
              <w:t>]</w:t>
            </w:r>
          </w:p>
        </w:tc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05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</w:tr>
      <w:tr w:rsidR="002B3F0F" w:rsidRPr="00CF39A2" w:rsidTr="002B3F0F">
        <w:trPr>
          <w:jc w:val="center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174B18">
            <w:pPr>
              <w:spacing w:after="120" w:line="264" w:lineRule="auto"/>
            </w:pPr>
            <w:r>
              <w:t>[3</w:t>
            </w:r>
            <w:r w:rsidR="00174B18">
              <w:t>9</w:t>
            </w:r>
            <w:r>
              <w:t>]</w:t>
            </w:r>
          </w:p>
        </w:tc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05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</w:tr>
      <w:tr w:rsidR="002B3F0F" w:rsidRPr="00CF39A2" w:rsidTr="002B3F0F">
        <w:trPr>
          <w:jc w:val="center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174B18" w:rsidP="002B3F0F">
            <w:pPr>
              <w:spacing w:after="120" w:line="264" w:lineRule="auto"/>
            </w:pPr>
            <w:r>
              <w:t>[40</w:t>
            </w:r>
            <w:r w:rsidR="002B3F0F">
              <w:t>]</w:t>
            </w:r>
          </w:p>
        </w:tc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05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</w:tr>
      <w:tr w:rsidR="002B3F0F" w:rsidRPr="00CF39A2" w:rsidTr="002B3F0F">
        <w:trPr>
          <w:jc w:val="center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174B18" w:rsidP="00174B18">
            <w:pPr>
              <w:spacing w:after="120" w:line="264" w:lineRule="auto"/>
            </w:pPr>
            <w:r>
              <w:t>[41</w:t>
            </w:r>
            <w:r w:rsidR="002B3F0F">
              <w:t>]</w:t>
            </w:r>
          </w:p>
        </w:tc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05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</w:tr>
      <w:tr w:rsidR="002B3F0F" w:rsidRPr="00CF39A2" w:rsidTr="002B3F0F">
        <w:trPr>
          <w:jc w:val="center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174B18" w:rsidP="002B3F0F">
            <w:pPr>
              <w:spacing w:after="120" w:line="264" w:lineRule="auto"/>
            </w:pPr>
            <w:r>
              <w:t>[42</w:t>
            </w:r>
            <w:r w:rsidR="002B3F0F">
              <w:t>]</w:t>
            </w:r>
          </w:p>
        </w:tc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05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</w:tr>
      <w:tr w:rsidR="002B3F0F" w:rsidRPr="00CF39A2" w:rsidTr="002B3F0F">
        <w:trPr>
          <w:jc w:val="center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174B18" w:rsidP="002B3F0F">
            <w:pPr>
              <w:spacing w:after="120" w:line="264" w:lineRule="auto"/>
            </w:pPr>
            <w:r>
              <w:t>[43</w:t>
            </w:r>
            <w:r w:rsidR="002B3F0F">
              <w:t>]</w:t>
            </w:r>
          </w:p>
        </w:tc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05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</w:tr>
      <w:tr w:rsidR="002B3F0F" w:rsidRPr="00CF39A2" w:rsidTr="002B3F0F">
        <w:trPr>
          <w:jc w:val="center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174B18" w:rsidP="002B3F0F">
            <w:pPr>
              <w:spacing w:after="120" w:line="264" w:lineRule="auto"/>
            </w:pPr>
            <w:r>
              <w:t>[44</w:t>
            </w:r>
            <w:r w:rsidR="002B3F0F">
              <w:t>]</w:t>
            </w:r>
          </w:p>
        </w:tc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05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</w:tr>
      <w:tr w:rsidR="002B3F0F" w:rsidRPr="00CF39A2" w:rsidTr="002B3F0F">
        <w:trPr>
          <w:jc w:val="center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174B18" w:rsidP="002B3F0F">
            <w:pPr>
              <w:spacing w:after="120" w:line="264" w:lineRule="auto"/>
            </w:pPr>
            <w:r>
              <w:t>[45</w:t>
            </w:r>
            <w:r w:rsidR="002B3F0F">
              <w:t>]</w:t>
            </w:r>
          </w:p>
        </w:tc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05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</w:tr>
      <w:tr w:rsidR="002B3F0F" w:rsidRPr="00CF39A2" w:rsidTr="002B3F0F">
        <w:trPr>
          <w:jc w:val="center"/>
        </w:trPr>
        <w:tc>
          <w:tcPr>
            <w:tcW w:w="1457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174B18" w:rsidP="002B3F0F">
            <w:pPr>
              <w:spacing w:after="120" w:line="264" w:lineRule="auto"/>
            </w:pPr>
            <w:r>
              <w:t>[46</w:t>
            </w:r>
            <w:bookmarkStart w:id="0" w:name="_GoBack"/>
            <w:bookmarkEnd w:id="0"/>
            <w:r w:rsidR="002B3F0F">
              <w:t>]</w:t>
            </w:r>
          </w:p>
        </w:tc>
        <w:tc>
          <w:tcPr>
            <w:tcW w:w="1232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1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05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396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91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N</w:t>
            </w:r>
          </w:p>
        </w:tc>
        <w:tc>
          <w:tcPr>
            <w:tcW w:w="679" w:type="dxa"/>
            <w:tcBorders>
              <w:left w:val="nil"/>
              <w:right w:val="nil"/>
            </w:tcBorders>
            <w:shd w:val="clear" w:color="auto" w:fill="auto"/>
          </w:tcPr>
          <w:p w:rsidR="002B3F0F" w:rsidRPr="00CF39A2" w:rsidRDefault="002B3F0F" w:rsidP="002B3F0F">
            <w:pPr>
              <w:spacing w:after="120" w:line="264" w:lineRule="auto"/>
            </w:pPr>
            <w:r w:rsidRPr="00CF39A2">
              <w:t>Y</w:t>
            </w:r>
          </w:p>
        </w:tc>
      </w:tr>
    </w:tbl>
    <w:p w:rsidR="004B0B01" w:rsidRDefault="004B0B01"/>
    <w:sectPr w:rsidR="004B0B01" w:rsidSect="00E070AB">
      <w:head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47F2" w:rsidRDefault="00ED47F2">
      <w:pPr>
        <w:spacing w:after="0" w:line="240" w:lineRule="auto"/>
      </w:pPr>
      <w:r>
        <w:separator/>
      </w:r>
    </w:p>
  </w:endnote>
  <w:endnote w:type="continuationSeparator" w:id="0">
    <w:p w:rsidR="00ED47F2" w:rsidRDefault="00ED47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47F2" w:rsidRDefault="00ED47F2">
      <w:pPr>
        <w:spacing w:after="0" w:line="240" w:lineRule="auto"/>
      </w:pPr>
      <w:r>
        <w:separator/>
      </w:r>
    </w:p>
  </w:footnote>
  <w:footnote w:type="continuationSeparator" w:id="0">
    <w:p w:rsidR="00ED47F2" w:rsidRDefault="00ED47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0DAC" w:rsidRDefault="00A20DAC">
    <w:pPr>
      <w:pStyle w:val="Header"/>
    </w:pPr>
  </w:p>
  <w:p w:rsidR="00A20DAC" w:rsidRDefault="00A20DA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F0F"/>
    <w:rsid w:val="00174B18"/>
    <w:rsid w:val="002B3F0F"/>
    <w:rsid w:val="004B0B01"/>
    <w:rsid w:val="00A20DAC"/>
    <w:rsid w:val="00D479FB"/>
    <w:rsid w:val="00E070AB"/>
    <w:rsid w:val="00E405B8"/>
    <w:rsid w:val="00ED47F2"/>
    <w:rsid w:val="00FF4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17530E-1CE9-4A8C-844D-4B73CF17E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3F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2B3F0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B3F0F"/>
    <w:rPr>
      <w:sz w:val="20"/>
      <w:szCs w:val="20"/>
    </w:rPr>
  </w:style>
  <w:style w:type="table" w:customStyle="1" w:styleId="TableGrid4">
    <w:name w:val="Table Grid4"/>
    <w:basedOn w:val="TableNormal"/>
    <w:next w:val="TableGrid"/>
    <w:uiPriority w:val="39"/>
    <w:rsid w:val="002B3F0F"/>
    <w:pPr>
      <w:spacing w:after="0" w:line="240" w:lineRule="auto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B3F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B3F0F"/>
  </w:style>
  <w:style w:type="paragraph" w:styleId="Header">
    <w:name w:val="header"/>
    <w:basedOn w:val="Normal"/>
    <w:link w:val="HeaderChar"/>
    <w:uiPriority w:val="99"/>
    <w:unhideWhenUsed/>
    <w:rsid w:val="00A20D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0DAC"/>
  </w:style>
  <w:style w:type="paragraph" w:styleId="Footer">
    <w:name w:val="footer"/>
    <w:basedOn w:val="Normal"/>
    <w:link w:val="FooterChar"/>
    <w:uiPriority w:val="99"/>
    <w:unhideWhenUsed/>
    <w:rsid w:val="00A20D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0D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3B927A-DAFE-4AB4-82A1-B7A91C8D24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 Barnes</dc:creator>
  <cp:keywords/>
  <dc:description/>
  <cp:lastModifiedBy>Mathew Barnes</cp:lastModifiedBy>
  <cp:revision>3</cp:revision>
  <dcterms:created xsi:type="dcterms:W3CDTF">2019-07-20T22:38:00Z</dcterms:created>
  <dcterms:modified xsi:type="dcterms:W3CDTF">2019-08-25T07:48:00Z</dcterms:modified>
</cp:coreProperties>
</file>